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7DD" w:rsidRPr="00641D4A" w:rsidRDefault="000A17DD" w:rsidP="000A17DD">
      <w:pPr>
        <w:jc w:val="both"/>
        <w:rPr>
          <w:b/>
          <w:lang w:val="en-US"/>
        </w:rPr>
      </w:pPr>
      <w:r w:rsidRPr="00641D4A">
        <w:rPr>
          <w:b/>
          <w:lang w:val="en-US"/>
        </w:rPr>
        <w:t xml:space="preserve">Equations forming the mathematical model of protein biosynthesis related to </w:t>
      </w:r>
      <w:r>
        <w:rPr>
          <w:b/>
          <w:lang w:val="en-US"/>
        </w:rPr>
        <w:t xml:space="preserve">protein length and </w:t>
      </w:r>
      <w:proofErr w:type="spellStart"/>
      <w:r w:rsidRPr="00641D4A">
        <w:rPr>
          <w:b/>
          <w:lang w:val="en-US"/>
        </w:rPr>
        <w:t>codon</w:t>
      </w:r>
      <w:proofErr w:type="spellEnd"/>
      <w:r w:rsidRPr="00641D4A">
        <w:rPr>
          <w:b/>
          <w:lang w:val="en-US"/>
        </w:rPr>
        <w:t xml:space="preserve"> optimization paramet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73"/>
        <w:gridCol w:w="2268"/>
        <w:gridCol w:w="6410"/>
      </w:tblGrid>
      <w:tr w:rsidR="000A17DD" w:rsidTr="000A17DD">
        <w:tc>
          <w:tcPr>
            <w:tcW w:w="573" w:type="dxa"/>
            <w:shd w:val="clear" w:color="auto" w:fill="D9D9D9" w:themeFill="background1" w:themeFillShade="D9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put parameter</w:t>
            </w:r>
          </w:p>
        </w:tc>
        <w:tc>
          <w:tcPr>
            <w:tcW w:w="6410" w:type="dxa"/>
            <w:shd w:val="clear" w:color="auto" w:fill="D9D9D9" w:themeFill="background1" w:themeFillShade="D9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quation</w:t>
            </w:r>
          </w:p>
        </w:tc>
      </w:tr>
      <w:tr w:rsidR="000A17DD" w:rsidRPr="003D38E5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on</w:t>
            </w:r>
            <w:proofErr w:type="spellEnd"/>
            <w:r>
              <w:rPr>
                <w:lang w:val="en-US"/>
              </w:rPr>
              <w:t xml:space="preserve"> decoding time</w:t>
            </w:r>
          </w:p>
        </w:tc>
        <w:tc>
          <w:tcPr>
            <w:tcW w:w="6410" w:type="dxa"/>
            <w:vAlign w:val="center"/>
          </w:tcPr>
          <w:p w:rsidR="000A17DD" w:rsidRDefault="000A17DD" w:rsidP="0011238D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CDT=-60∙tAI+90</m:t>
              </m:r>
            </m:oMath>
            <w:r>
              <w:rPr>
                <w:rFonts w:eastAsiaTheme="minorEastAsia"/>
                <w:lang w:val="en-US"/>
              </w:rPr>
              <w:tab/>
            </w:r>
          </w:p>
        </w:tc>
      </w:tr>
      <w:tr w:rsidR="000A17DD" w:rsidRPr="003D38E5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on</w:t>
            </w:r>
            <w:proofErr w:type="spellEnd"/>
            <w:r>
              <w:rPr>
                <w:lang w:val="en-US"/>
              </w:rPr>
              <w:t xml:space="preserve"> decoding rate</w:t>
            </w:r>
          </w:p>
        </w:tc>
        <w:tc>
          <w:tcPr>
            <w:tcW w:w="6410" w:type="dxa"/>
            <w:vAlign w:val="center"/>
          </w:tcPr>
          <w:p w:rsidR="000A17DD" w:rsidRPr="00E23655" w:rsidRDefault="000A17DD" w:rsidP="0011238D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CD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000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CDT</m:t>
                    </m:r>
                  </m:den>
                </m:f>
              </m:oMath>
            </m:oMathPara>
          </w:p>
        </w:tc>
      </w:tr>
      <w:tr w:rsidR="000A17DD" w:rsidRPr="003D38E5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 synthesis time</w:t>
            </w:r>
          </w:p>
        </w:tc>
        <w:tc>
          <w:tcPr>
            <w:tcW w:w="6410" w:type="dxa"/>
            <w:vAlign w:val="center"/>
          </w:tcPr>
          <w:p w:rsidR="000A17DD" w:rsidRPr="00E23655" w:rsidRDefault="000A17DD" w:rsidP="0011238D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ST=CDT∙L</m:t>
                </m:r>
              </m:oMath>
            </m:oMathPara>
          </w:p>
        </w:tc>
      </w:tr>
      <w:tr w:rsidR="000A17DD" w:rsidRPr="003D38E5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  <w:lang w:val="en-US"/>
              </w:rPr>
              <w:t>(4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 synthesis rate</w:t>
            </w:r>
          </w:p>
        </w:tc>
        <w:tc>
          <w:tcPr>
            <w:tcW w:w="6410" w:type="dxa"/>
            <w:vAlign w:val="center"/>
          </w:tcPr>
          <w:p w:rsidR="000A17DD" w:rsidRPr="00E23655" w:rsidRDefault="000A17DD" w:rsidP="0011238D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S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CDR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</m:den>
                </m:f>
              </m:oMath>
            </m:oMathPara>
          </w:p>
        </w:tc>
      </w:tr>
      <w:tr w:rsidR="000A17DD" w:rsidRPr="00020994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tion of the free ribosome pool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b,   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D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-(</m:t>
                </m:r>
                <m:nary>
                  <m:naryPr>
                    <m:chr m:val="∑"/>
                    <m:limLoc m:val="undOvr"/>
                    <m:subHide m:val="on"/>
                    <m:supHide m:val="on"/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mRN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∙Ki</m:t>
                    </m:r>
                  </m:e>
                </m:nary>
                <m:r>
                  <w:rPr>
                    <w:rFonts w:ascii="Cambria Math" w:eastAsiaTheme="minorEastAsia" w:hAnsi="Cambria Math"/>
                    <w:lang w:val="en-US"/>
                  </w:rPr>
                  <m:t>)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 xml:space="preserve"> 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μ</m:t>
                </m:r>
              </m:oMath>
            </m:oMathPara>
          </w:p>
          <w:p w:rsidR="000A17DD" w:rsidRDefault="000A17DD" w:rsidP="0022658A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See parameters in </w:t>
            </w:r>
            <w:r w:rsidR="0022658A">
              <w:rPr>
                <w:rFonts w:eastAsiaTheme="minorEastAsia"/>
                <w:b/>
                <w:lang w:val="en-US"/>
              </w:rPr>
              <w:t>Table below</w:t>
            </w:r>
          </w:p>
        </w:tc>
      </w:tr>
      <w:tr w:rsidR="000A17DD" w:rsidRPr="00020994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tion of the intracellular pool of secreted proteins P(</w:t>
            </w:r>
            <w:r w:rsidRPr="00D16FE0">
              <w:rPr>
                <w:i/>
                <w:lang w:val="en-US"/>
              </w:rPr>
              <w:t>s</w:t>
            </w:r>
            <w:r>
              <w:rPr>
                <w:lang w:val="en-US"/>
              </w:rPr>
              <w:t>)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b,   s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D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Ѵ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 xml:space="preserve"> 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μ</m:t>
                </m:r>
              </m:oMath>
            </m:oMathPara>
          </w:p>
          <w:p w:rsidR="000A17DD" w:rsidRDefault="000A17DD" w:rsidP="0011238D">
            <w:pPr>
              <w:jc w:val="center"/>
              <w:rPr>
                <w:rFonts w:eastAsiaTheme="minorEastAsia"/>
                <w:lang w:val="en-US"/>
              </w:rPr>
            </w:pPr>
          </w:p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With </w:t>
            </w:r>
            <w:r>
              <w:rPr>
                <w:lang w:val="en-US"/>
              </w:rPr>
              <w:t>Ѵ the rate of protein secretion, µ the dilution rate due to cell volume growth</w:t>
            </w:r>
          </w:p>
        </w:tc>
      </w:tr>
      <w:tr w:rsidR="000A17DD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tion of the extracellular pool of secreted proteins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Ѵ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μ</m:t>
                </m:r>
              </m:oMath>
            </m:oMathPara>
          </w:p>
        </w:tc>
      </w:tr>
      <w:tr w:rsidR="000A17DD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e variation of the intracellular pool of intracellular proteins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b,   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D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 xml:space="preserve"> 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μ</m:t>
                </m:r>
              </m:oMath>
            </m:oMathPara>
          </w:p>
        </w:tc>
      </w:tr>
      <w:tr w:rsidR="000A17DD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variation of the </w:t>
            </w:r>
            <w:proofErr w:type="spellStart"/>
            <w:r>
              <w:rPr>
                <w:rFonts w:ascii="Calibri" w:hAnsi="Calibri" w:cs="Calibri"/>
                <w:lang w:val="en-US"/>
              </w:rPr>
              <w:t>ribosomes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bound to mRNA(</w:t>
            </w:r>
            <w:proofErr w:type="spellStart"/>
            <w:r w:rsidRPr="00D16FE0">
              <w:rPr>
                <w:rFonts w:ascii="Calibri" w:hAnsi="Calibri" w:cs="Calibri"/>
                <w:i/>
                <w:lang w:val="en-US"/>
              </w:rPr>
              <w:t>i</w:t>
            </w:r>
            <w:proofErr w:type="spellEnd"/>
            <w:r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rb,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RN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Ki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b,  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D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 xml:space="preserve"> rb,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μ</m:t>
                </m:r>
              </m:oMath>
            </m:oMathPara>
          </w:p>
        </w:tc>
      </w:tr>
      <w:tr w:rsidR="000A17DD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ariation of the free mRNA(</w:t>
            </w:r>
            <w:proofErr w:type="spellStart"/>
            <w:r w:rsidRPr="00D16FE0">
              <w:rPr>
                <w:rFonts w:ascii="Calibri" w:hAnsi="Calibri" w:cs="Calibri"/>
                <w:i/>
                <w:lang w:val="en-US"/>
              </w:rPr>
              <w:t>i</w:t>
            </w:r>
            <w:proofErr w:type="spellEnd"/>
            <w:r>
              <w:rPr>
                <w:rFonts w:ascii="Calibri" w:hAnsi="Calibri" w:cs="Calibri"/>
                <w:lang w:val="en-US"/>
              </w:rPr>
              <w:t>) concentration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mRN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RN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Ki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b, 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D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0A17DD" w:rsidTr="000A17DD">
        <w:tc>
          <w:tcPr>
            <w:tcW w:w="573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)</w:t>
            </w:r>
          </w:p>
        </w:tc>
        <w:tc>
          <w:tcPr>
            <w:tcW w:w="2268" w:type="dxa"/>
            <w:vAlign w:val="center"/>
          </w:tcPr>
          <w:p w:rsidR="000A17DD" w:rsidRDefault="000A17DD" w:rsidP="001123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imal number of proteins that a finite cell can contain</w:t>
            </w:r>
          </w:p>
        </w:tc>
        <w:tc>
          <w:tcPr>
            <w:tcW w:w="6410" w:type="dxa"/>
            <w:vAlign w:val="center"/>
          </w:tcPr>
          <w:p w:rsidR="000A17DD" w:rsidRDefault="00D3245B" w:rsidP="0011238D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S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D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en-US"/>
                  </w:rPr>
                  <m:t>∙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naryPr>
                          <m:sub/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  <w:lang w:val="en-US"/>
                          </w:rPr>
                          <m:t>∙β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∙β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</w:tr>
    </w:tbl>
    <w:p w:rsidR="00B27CA5" w:rsidRDefault="00B27CA5"/>
    <w:p w:rsidR="000A17DD" w:rsidRDefault="000A17DD"/>
    <w:p w:rsidR="000A17DD" w:rsidRDefault="000A17DD"/>
    <w:p w:rsidR="000A17DD" w:rsidRDefault="000A17DD"/>
    <w:p w:rsidR="000A17DD" w:rsidRDefault="000A17DD"/>
    <w:p w:rsidR="000A17DD" w:rsidRDefault="000A17DD"/>
    <w:p w:rsidR="000A17DD" w:rsidRDefault="000A17DD"/>
    <w:p w:rsidR="000A17DD" w:rsidRDefault="000A17DD"/>
    <w:p w:rsidR="000A17DD" w:rsidRDefault="000A17DD"/>
    <w:p w:rsidR="000A17DD" w:rsidRDefault="000A17DD"/>
    <w:p w:rsidR="000A17DD" w:rsidRDefault="000A17DD" w:rsidP="000A17DD">
      <w:pPr>
        <w:rPr>
          <w:b/>
          <w:lang w:val="en-US"/>
        </w:rPr>
      </w:pPr>
      <w:r>
        <w:rPr>
          <w:b/>
          <w:lang w:val="en-US"/>
        </w:rPr>
        <w:lastRenderedPageBreak/>
        <w:t>List of parameters and variables used for modeling of growth rate based on proteome propertie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50"/>
        <w:gridCol w:w="963"/>
        <w:gridCol w:w="880"/>
        <w:gridCol w:w="1843"/>
      </w:tblGrid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aramater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Cla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ymbo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value</w:t>
            </w:r>
          </w:p>
        </w:tc>
      </w:tr>
      <w:tr w:rsidR="00992946" w:rsidRPr="00020994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codon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decoding rate, ribosomal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DR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dian value of the organism</w:t>
            </w:r>
          </w:p>
        </w:tc>
      </w:tr>
      <w:tr w:rsidR="00992946" w:rsidRPr="00020994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codon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decoding rate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intracellular</w:t>
            </w: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DR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dian value of the organism</w:t>
            </w:r>
          </w:p>
        </w:tc>
      </w:tr>
      <w:tr w:rsidR="00992946" w:rsidRPr="00020994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codon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decoding rate, secreted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DR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dian value of the organism</w:t>
            </w:r>
          </w:p>
        </w:tc>
      </w:tr>
      <w:tr w:rsidR="00992946" w:rsidRPr="00020994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ribosomal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dian value of the organism</w:t>
            </w:r>
          </w:p>
        </w:tc>
      </w:tr>
      <w:tr w:rsidR="00992946" w:rsidRPr="00020994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tracellular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dian value of the organism</w:t>
            </w:r>
          </w:p>
        </w:tc>
      </w:tr>
      <w:tr w:rsidR="00992946" w:rsidRPr="00020994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crete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dian value of the organism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association constant of ribosomal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00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association constant of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intracellular</w:t>
            </w: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proteins mR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00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association constant of secreted proteins mR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00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rowth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µ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itte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cretion rate of secreted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3C69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m:oMath>
              <m:r>
                <w:rPr>
                  <w:rFonts w:ascii="Cambria Math" w:hAnsi="Cambria Math"/>
                  <w:lang w:val="en-US"/>
                </w:rPr>
                <m:t>Ѵ</m:t>
              </m:r>
            </m:oMath>
            <w:r w:rsidRPr="000B02EE" w:rsidDel="003C69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aximal proteins content of the cel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</w:t>
            </w:r>
            <w:proofErr w:type="gram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083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trength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rowding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effec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fr-FR"/>
              </w:rPr>
              <w:t>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48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variable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2946" w:rsidRPr="003C6994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3245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fr-FR"/>
              </w:rPr>
              <w:t>Intital</w:t>
            </w:r>
            <w:proofErr w:type="spellEnd"/>
            <w:r w:rsidRPr="00D3245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fr-FR"/>
              </w:rPr>
              <w:t xml:space="preserve"> value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free ribosomal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po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01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crete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po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001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intracellular to be secreted proteins po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001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extracellular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crete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po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e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ibome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oun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to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</w:t>
            </w:r>
            <w:proofErr w:type="spellStart"/>
            <w:proofErr w:type="gram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b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 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ibome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oun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to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n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</w:t>
            </w:r>
            <w:proofErr w:type="spellStart"/>
            <w:proofErr w:type="gram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b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 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ibome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ound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to </w:t>
            </w: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(</w:t>
            </w:r>
            <w:proofErr w:type="spellStart"/>
            <w:proofErr w:type="gram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b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 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ssenger ARN of ribosomal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gram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 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66e-05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ssenger ARN of not secreted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81e-05</w:t>
            </w:r>
          </w:p>
        </w:tc>
      </w:tr>
      <w:tr w:rsidR="00992946" w:rsidRPr="000B02EE" w:rsidTr="000A17D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ssenger ARN of secreted protei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RNA</w:t>
            </w:r>
            <w:proofErr w:type="spellEnd"/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46" w:rsidRPr="000B02EE" w:rsidRDefault="00992946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0B02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3e-06</w:t>
            </w:r>
          </w:p>
        </w:tc>
      </w:tr>
    </w:tbl>
    <w:p w:rsidR="000A17DD" w:rsidRDefault="000A17DD"/>
    <w:p w:rsidR="000A17DD" w:rsidRDefault="000A17DD"/>
    <w:p w:rsidR="0022658A" w:rsidRDefault="0022658A">
      <w:r>
        <w:br w:type="page"/>
      </w:r>
    </w:p>
    <w:p w:rsidR="0022658A" w:rsidRDefault="0022658A" w:rsidP="0022658A">
      <w:pPr>
        <w:rPr>
          <w:b/>
          <w:lang w:val="en-US"/>
        </w:rPr>
      </w:pPr>
      <w:r>
        <w:rPr>
          <w:b/>
          <w:lang w:val="en-US"/>
        </w:rPr>
        <w:lastRenderedPageBreak/>
        <w:t>Values of parameters used for modeling of growth rate based on proteome properties</w:t>
      </w:r>
    </w:p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843"/>
        <w:gridCol w:w="1748"/>
        <w:gridCol w:w="1748"/>
        <w:gridCol w:w="1748"/>
      </w:tblGrid>
      <w:tr w:rsidR="0011238D" w:rsidRPr="00020994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38D" w:rsidRPr="0022658A" w:rsidRDefault="0022658A" w:rsidP="002265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pecie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38D" w:rsidRPr="0022658A" w:rsidRDefault="0022658A" w:rsidP="002265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22658A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edian size of non secreted protein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38D" w:rsidRPr="0022658A" w:rsidRDefault="0022658A" w:rsidP="002265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22658A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edian size of secreted protein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38D" w:rsidRPr="0022658A" w:rsidRDefault="0022658A" w:rsidP="002265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22658A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edian size of Ribosomal proteins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Verticilium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dahliae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82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48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Sclerotinia sclerotiorum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9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8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0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Rhizoctoni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solani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2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lang w:eastAsia="fr-FR"/>
              </w:rPr>
              <w:t>Rhizopus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lang w:eastAsia="fr-FR"/>
              </w:rPr>
              <w:t>oryzae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lang w:eastAsia="fr-FR"/>
              </w:rPr>
              <w:t>2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lang w:eastAsia="fr-FR"/>
              </w:rPr>
              <w:t>150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Pyrenophor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tritici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-repent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89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enicillium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digitatum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16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Metarhizium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acridum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1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13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Fusarium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raminearum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6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73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Cryptococcus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neoforman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27.5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Colletotrichum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raminicol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57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Botrytis cinere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25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9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0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Beauveri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bassian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2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02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Batrachochytrium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dendrobatid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94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76.5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Aspergillus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fumigatu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12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Alternari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brassicicol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6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11238D" w:rsidRPr="0011238D" w:rsidRDefault="0011238D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</w:t>
            </w:r>
            <w:r w:rsidR="0022658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RALIST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</w:t>
            </w:r>
            <w:r w:rsidR="000209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81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</w:t>
            </w:r>
            <w:r w:rsidR="00476EA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6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11238D" w:rsidRPr="0011238D" w:rsidRDefault="00020994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89</w:t>
            </w:r>
          </w:p>
        </w:tc>
      </w:tr>
      <w:tr w:rsidR="0022658A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58A" w:rsidRPr="0011238D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58A" w:rsidRPr="0011238D" w:rsidRDefault="0022658A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58A" w:rsidRPr="0011238D" w:rsidRDefault="0022658A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58A" w:rsidRPr="0011238D" w:rsidRDefault="0022658A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Wolfipori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coc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9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66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Rozell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allomyc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4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7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uccinia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triticin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3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uccinia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ramin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5.5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Ophiocordyceps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unilateral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3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89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17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Nosem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ceranae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55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55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Zymoseptori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tritici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0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56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Pseudocercospor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fijiens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75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Moniliophthor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roreri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73.5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Erysiphe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necator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8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51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4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Dothistrom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septosporum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89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Passalor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fulv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3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91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22658A" w:rsidRDefault="0022658A" w:rsidP="001123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Blumeria</w:t>
            </w:r>
            <w:proofErr w:type="spellEnd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2658A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gramin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41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227.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color w:val="000000"/>
                <w:lang w:eastAsia="fr-FR"/>
              </w:rPr>
              <w:t>170</w:t>
            </w:r>
          </w:p>
        </w:tc>
      </w:tr>
      <w:tr w:rsidR="0011238D" w:rsidRPr="0011238D" w:rsidTr="0022658A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 w:themeFill="accent3" w:themeFillTint="66"/>
            <w:noWrap/>
            <w:vAlign w:val="bottom"/>
            <w:hideMark/>
          </w:tcPr>
          <w:p w:rsidR="0011238D" w:rsidRPr="0011238D" w:rsidRDefault="0011238D" w:rsidP="001123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PE</w:t>
            </w:r>
            <w:r w:rsidR="0022658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IALIST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 w:themeFill="accent3" w:themeFillTint="66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4</w:t>
            </w:r>
            <w:r w:rsidR="00476EA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 w:themeFill="accent3" w:themeFillTint="66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</w:t>
            </w:r>
            <w:r w:rsidR="00476EA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 w:themeFill="accent3" w:themeFillTint="66"/>
            <w:noWrap/>
            <w:vAlign w:val="bottom"/>
            <w:hideMark/>
          </w:tcPr>
          <w:p w:rsidR="0011238D" w:rsidRPr="0011238D" w:rsidRDefault="0011238D" w:rsidP="00992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1238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9</w:t>
            </w:r>
            <w:r w:rsidR="000209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</w:t>
            </w:r>
          </w:p>
        </w:tc>
      </w:tr>
    </w:tbl>
    <w:p w:rsidR="0011238D" w:rsidRDefault="0011238D"/>
    <w:sectPr w:rsidR="0011238D" w:rsidSect="00B27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17DD"/>
    <w:rsid w:val="00020994"/>
    <w:rsid w:val="000A17DD"/>
    <w:rsid w:val="0011238D"/>
    <w:rsid w:val="0022658A"/>
    <w:rsid w:val="003C6994"/>
    <w:rsid w:val="00404A45"/>
    <w:rsid w:val="00476EA4"/>
    <w:rsid w:val="00992946"/>
    <w:rsid w:val="00B27CA5"/>
    <w:rsid w:val="00D32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C6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99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88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72ADC0-5D33-499F-83FD-2A571B0C8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5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ffaele</dc:creator>
  <cp:lastModifiedBy>sraffaele</cp:lastModifiedBy>
  <cp:revision>3</cp:revision>
  <dcterms:created xsi:type="dcterms:W3CDTF">2016-12-16T14:23:00Z</dcterms:created>
  <dcterms:modified xsi:type="dcterms:W3CDTF">2016-12-16T14:25:00Z</dcterms:modified>
</cp:coreProperties>
</file>